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64D0B" w14:textId="7A87B31D" w:rsidR="00D03AF3" w:rsidRPr="009903A5" w:rsidRDefault="00D03AF3" w:rsidP="00D03AF3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AD148F">
        <w:rPr>
          <w:rFonts w:asciiTheme="minorHAnsi" w:hAnsiTheme="minorHAnsi" w:cstheme="minorHAnsi"/>
          <w:lang w:val="en-US"/>
        </w:rPr>
        <w:t>45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A01CFC">
        <w:rPr>
          <w:rFonts w:asciiTheme="minorHAnsi" w:hAnsiTheme="minorHAnsi" w:cstheme="minorHAnsi"/>
          <w:lang w:val="en-US"/>
        </w:rPr>
        <w:t>Table.</w:t>
      </w:r>
      <w:r w:rsidR="00A01CFC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3B365B77" w14:textId="77777777" w:rsidR="00D03AF3" w:rsidRPr="007A7424" w:rsidRDefault="00D03AF3" w:rsidP="00D03AF3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D03AF3" w:rsidRPr="00552AC0" w14:paraId="04A745C3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F5FAE1C" w14:textId="627E6B7C" w:rsidR="00D03AF3" w:rsidRPr="007A7424" w:rsidRDefault="00D03AF3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catibant acetate compared with standard care for COVID-19</w:t>
            </w:r>
          </w:p>
        </w:tc>
      </w:tr>
      <w:tr w:rsidR="00D03AF3" w:rsidRPr="00552AC0" w14:paraId="45B1571B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02BF84C" w14:textId="77777777" w:rsidR="00D03AF3" w:rsidRPr="007A7424" w:rsidRDefault="00D03AF3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51E146C3" w14:textId="77777777" w:rsidR="00D03AF3" w:rsidRPr="007A7424" w:rsidRDefault="00D03AF3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4A6487CC" w14:textId="3D16A2F0" w:rsidR="00D03AF3" w:rsidRPr="007A7424" w:rsidRDefault="00D03AF3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catibant acetate</w:t>
            </w:r>
          </w:p>
          <w:p w14:paraId="0DBA789A" w14:textId="42661D4A" w:rsidR="00D03AF3" w:rsidRPr="007A7424" w:rsidRDefault="00D03AF3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D03AF3" w:rsidRPr="00E257E8" w14:paraId="69912618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F677243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7E974ACE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D1DB235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474A47FC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7B87940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10328A" w14:textId="77777777" w:rsidR="00D03AF3" w:rsidRPr="00E257E8" w:rsidRDefault="00D03AF3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76FAB01" w14:textId="77777777" w:rsidR="00D03AF3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2001B29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91EA68B" w14:textId="77777777" w:rsidR="00D03AF3" w:rsidRDefault="00D03AF3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7E81A9C" w14:textId="77777777" w:rsidR="00D03AF3" w:rsidRDefault="00D03AF3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E518CBF" w14:textId="77777777" w:rsidR="00D03AF3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D03AF3" w:rsidRPr="00262281" w14:paraId="2DBDF7A6" w14:textId="77777777" w:rsidTr="00996A2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06F5518" w14:textId="77777777" w:rsidR="00D03AF3" w:rsidRPr="00E257E8" w:rsidRDefault="00D03AF3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A201C2F" w14:textId="1DC19AE0" w:rsidR="00D03AF3" w:rsidRPr="008510A3" w:rsidRDefault="00D03AF3" w:rsidP="0009308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0930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CE62632" w14:textId="77777777" w:rsidR="00D03AF3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3454196B" w14:textId="0BB3D044" w:rsidR="00D03AF3" w:rsidRPr="00E257E8" w:rsidRDefault="0009308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catibant acetat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95FDBC4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D7EA308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E411F8E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3646686" w14:textId="77777777" w:rsidR="00D03AF3" w:rsidRPr="00E257E8" w:rsidRDefault="00D03AF3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03AF3" w:rsidRPr="00552AC0" w14:paraId="09C3DE28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D27464" w14:textId="77777777" w:rsidR="00D03AF3" w:rsidRPr="00FD1A02" w:rsidRDefault="00D03AF3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03C81F69" w14:textId="4ACFABED" w:rsidR="00D03AF3" w:rsidRPr="00FD1A02" w:rsidRDefault="002168CF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F69B505" w14:textId="46FBA0BF" w:rsidR="00D03AF3" w:rsidRPr="004F69ED" w:rsidRDefault="00E50FB7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2168C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03AF3"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5524B4D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11F6B37" w14:textId="049AF026" w:rsidR="00D03AF3" w:rsidRPr="004F69ED" w:rsidRDefault="002168CF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D03AF3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6D60F731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BF80751" w14:textId="77777777" w:rsidR="00D03AF3" w:rsidRPr="004F69ED" w:rsidRDefault="00D03AF3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3D7349" w14:textId="77777777" w:rsidR="00D03AF3" w:rsidRPr="004F69ED" w:rsidRDefault="00D03AF3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17C8E97" w14:textId="4F71F71D" w:rsidR="00D03AF3" w:rsidRPr="004F69ED" w:rsidRDefault="002168CF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7276ECE0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6A4C27" w14:textId="77777777" w:rsidR="00D03AF3" w:rsidRPr="004F69ED" w:rsidRDefault="00D03AF3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F85AE6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D03AF3" w:rsidRPr="00552AC0" w14:paraId="11F0FD6D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2E6BA4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1E43484" w14:textId="7F6033AC" w:rsidR="00D03AF3" w:rsidRPr="004F69ED" w:rsidRDefault="00E50FB7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0</w:t>
            </w:r>
            <w:r w:rsidR="002168C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ABF7FCC" w14:textId="28AB5508" w:rsidR="00D03AF3" w:rsidRPr="002168CF" w:rsidRDefault="002168CF" w:rsidP="00996A2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168CF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F9698C4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154693" w14:textId="77777777" w:rsidR="002168CF" w:rsidRPr="004F69ED" w:rsidRDefault="002168CF" w:rsidP="002168C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3F6F6102" w14:textId="7A41718E" w:rsidR="00D03AF3" w:rsidRPr="004F69ED" w:rsidRDefault="002168CF" w:rsidP="002168C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E96058" w14:textId="2E87ECD3" w:rsidR="00D03AF3" w:rsidRPr="004F69ED" w:rsidRDefault="00C56A32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A21E8E9" w14:textId="7135ACE5" w:rsidR="00D03AF3" w:rsidRPr="004F69ED" w:rsidRDefault="00C56A32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 as serious adverse events</w:t>
            </w:r>
          </w:p>
        </w:tc>
      </w:tr>
      <w:tr w:rsidR="00D03AF3" w:rsidRPr="00552AC0" w14:paraId="419E3AF0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536FCB6" w14:textId="77777777" w:rsidR="00D03AF3" w:rsidRPr="00FD1284" w:rsidRDefault="00D03AF3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989C237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4EC6145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B5C4AC3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AD0B9C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A32162" w14:textId="77777777" w:rsidR="00D03AF3" w:rsidRPr="004F69ED" w:rsidRDefault="00D03AF3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4491E7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D03AF3" w:rsidRPr="00552AC0" w14:paraId="5AC5897F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E47D1DE" w14:textId="77777777" w:rsidR="00D03AF3" w:rsidRPr="00FD1284" w:rsidRDefault="00D03AF3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44B12D4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F1E3F7B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676442D" w14:textId="77777777" w:rsidR="00D03AF3" w:rsidRPr="004F69ED" w:rsidRDefault="00D03AF3" w:rsidP="00996A28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2223ACE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36BD1E" w14:textId="77777777" w:rsidR="00D03AF3" w:rsidRPr="004F69ED" w:rsidRDefault="00D03AF3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01D7ED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D03AF3" w:rsidRPr="00552AC0" w14:paraId="16F9B6B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38A447" w14:textId="77777777" w:rsidR="00D03AF3" w:rsidRPr="00FD1284" w:rsidRDefault="00D03AF3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3031B27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935551A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0E872F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650486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6B3244" w14:textId="77777777" w:rsidR="00D03AF3" w:rsidRPr="004F69ED" w:rsidRDefault="00D03AF3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742D47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D03AF3" w:rsidRPr="00974F6C" w14:paraId="634B5AA2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4E34D9F" w14:textId="77777777" w:rsidR="00D03AF3" w:rsidRPr="00FD1284" w:rsidRDefault="00D03AF3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F2576A6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B458662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54153C4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374AEA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41BC24" w14:textId="77777777" w:rsidR="00D03AF3" w:rsidRPr="004F69ED" w:rsidRDefault="00D03AF3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DB6F59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D03AF3" w:rsidRPr="00632647" w14:paraId="0FC862E1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5CE0E69F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AFC3F93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A1FADC2" w14:textId="77777777" w:rsidR="00D03AF3" w:rsidRPr="004F69ED" w:rsidRDefault="00D03AF3" w:rsidP="00996A28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C59F6FF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2655082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3CE43B9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B08E866" w14:textId="77777777" w:rsidR="00D03AF3" w:rsidRPr="004F69ED" w:rsidRDefault="00D03AF3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D03AF3" w:rsidRPr="00974F6C" w14:paraId="27DBB22D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612B4" w14:textId="77777777" w:rsidR="00D03AF3" w:rsidRDefault="00D03AF3" w:rsidP="00996A2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5388495F" w14:textId="77777777" w:rsidR="00D03AF3" w:rsidRPr="00197EFF" w:rsidRDefault="00D03AF3" w:rsidP="00996A28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E73B461" w14:textId="77777777" w:rsidR="00D03AF3" w:rsidRPr="0004323E" w:rsidRDefault="00D03AF3" w:rsidP="00996A28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D03AF3" w:rsidRPr="00974F6C" w14:paraId="262B07A0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4F2005" w14:textId="77777777" w:rsidR="00D03AF3" w:rsidRDefault="00D03AF3" w:rsidP="00996A2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208C3816" w14:textId="77777777" w:rsidR="00D03AF3" w:rsidRPr="0004323E" w:rsidRDefault="00D03AF3" w:rsidP="00996A2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E50566B" w14:textId="77777777" w:rsidR="00D03AF3" w:rsidRPr="0004323E" w:rsidRDefault="00D03AF3" w:rsidP="00996A28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2B102A14" w14:textId="77777777" w:rsidR="00D03AF3" w:rsidRPr="0004323E" w:rsidRDefault="00D03AF3" w:rsidP="00996A28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5BD04E1B" w14:textId="77777777" w:rsidR="00D03AF3" w:rsidRDefault="00D03AF3" w:rsidP="00D03AF3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61513880" w14:textId="77777777" w:rsidR="00D03AF3" w:rsidRPr="00197EFF" w:rsidRDefault="00D03AF3" w:rsidP="00D03AF3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3F1666A" w14:textId="77777777" w:rsidR="00D03AF3" w:rsidRPr="00E02C5B" w:rsidRDefault="00D03AF3" w:rsidP="00D03AF3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5EF290CD" w14:textId="77777777" w:rsidR="00D03AF3" w:rsidRDefault="00D03AF3" w:rsidP="00D03AF3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AA9ED54" w14:textId="2907B022" w:rsidR="00D03AF3" w:rsidRPr="003D6FFF" w:rsidRDefault="00D03AF3" w:rsidP="00D03AF3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 w:rsidR="00C56A3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events</w:t>
      </w:r>
    </w:p>
    <w:p w14:paraId="040275BA" w14:textId="77777777" w:rsidR="00D03AF3" w:rsidRPr="006F6091" w:rsidRDefault="00D03AF3" w:rsidP="00D03AF3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0254F1A" w14:textId="33C5B54B" w:rsidR="00974F6C" w:rsidRPr="00D03AF3" w:rsidRDefault="00974F6C" w:rsidP="00D03AF3"/>
    <w:sectPr w:rsidR="00974F6C" w:rsidRPr="00D03A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9308B"/>
    <w:rsid w:val="000B5E30"/>
    <w:rsid w:val="00130144"/>
    <w:rsid w:val="00150923"/>
    <w:rsid w:val="00197EFF"/>
    <w:rsid w:val="002168CF"/>
    <w:rsid w:val="00241CCF"/>
    <w:rsid w:val="00262281"/>
    <w:rsid w:val="00282EEB"/>
    <w:rsid w:val="00291D59"/>
    <w:rsid w:val="002E246C"/>
    <w:rsid w:val="00300EC5"/>
    <w:rsid w:val="00341F1E"/>
    <w:rsid w:val="00354366"/>
    <w:rsid w:val="00356225"/>
    <w:rsid w:val="00363C68"/>
    <w:rsid w:val="003D4263"/>
    <w:rsid w:val="003E6BBD"/>
    <w:rsid w:val="004044D8"/>
    <w:rsid w:val="004763B3"/>
    <w:rsid w:val="0050490B"/>
    <w:rsid w:val="0050739D"/>
    <w:rsid w:val="0053090F"/>
    <w:rsid w:val="00552AC0"/>
    <w:rsid w:val="00610AA3"/>
    <w:rsid w:val="0061575D"/>
    <w:rsid w:val="00632647"/>
    <w:rsid w:val="00632C80"/>
    <w:rsid w:val="00646581"/>
    <w:rsid w:val="006553B8"/>
    <w:rsid w:val="006F6091"/>
    <w:rsid w:val="00766A27"/>
    <w:rsid w:val="007A0B94"/>
    <w:rsid w:val="007A7424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74F6C"/>
    <w:rsid w:val="009903A5"/>
    <w:rsid w:val="009B4B11"/>
    <w:rsid w:val="009C0D14"/>
    <w:rsid w:val="00A01CFC"/>
    <w:rsid w:val="00A66B6C"/>
    <w:rsid w:val="00AA0F50"/>
    <w:rsid w:val="00AD148F"/>
    <w:rsid w:val="00C03995"/>
    <w:rsid w:val="00C0613D"/>
    <w:rsid w:val="00C3255B"/>
    <w:rsid w:val="00C56A32"/>
    <w:rsid w:val="00D03AF3"/>
    <w:rsid w:val="00D44349"/>
    <w:rsid w:val="00E02C5B"/>
    <w:rsid w:val="00E257E8"/>
    <w:rsid w:val="00E50FB7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  <w:style w:type="paragraph" w:styleId="ListParagraph">
    <w:name w:val="List Paragraph"/>
    <w:basedOn w:val="Normal"/>
    <w:uiPriority w:val="34"/>
    <w:qFormat/>
    <w:rsid w:val="006F6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7</cp:revision>
  <dcterms:created xsi:type="dcterms:W3CDTF">2020-09-21T10:56:00Z</dcterms:created>
  <dcterms:modified xsi:type="dcterms:W3CDTF">2021-02-27T10:41:00Z</dcterms:modified>
</cp:coreProperties>
</file>